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E55" w:rsidRDefault="00D25E55" w:rsidP="00D25E55">
      <w:pPr>
        <w:pageBreakBefore/>
        <w:rPr>
          <w:b/>
          <w:lang w:val="en-GB"/>
        </w:rPr>
      </w:pPr>
    </w:p>
    <w:tbl>
      <w:tblPr>
        <w:tblW w:w="955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0"/>
        <w:gridCol w:w="8715"/>
      </w:tblGrid>
      <w:tr w:rsidR="00D25E55" w:rsidTr="002A6280">
        <w:trPr>
          <w:trHeight w:val="33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  <w:b/>
                <w:bCs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lang w:val="en-GB"/>
              </w:rPr>
              <w:t>mSat</w:t>
            </w:r>
            <w:proofErr w:type="spellEnd"/>
          </w:p>
        </w:tc>
        <w:tc>
          <w:tcPr>
            <w:tcW w:w="8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  <w:lang w:val="en-GB"/>
              </w:rPr>
              <w:t>ggaaaatttagaaatgtccaatgtaggacgtggaatatggcaagaaaactgaaaatcat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gggaaatgagaaacatccacttgtcgacttgaaaaatgacgaaatcactaaaaaacgtg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aaaaatgagaaatgcacactgaaggacc</w:t>
            </w:r>
            <w:proofErr w:type="spellEnd"/>
          </w:p>
        </w:tc>
      </w:tr>
      <w:tr w:rsidR="00D25E55" w:rsidTr="002A6280">
        <w:trPr>
          <w:trHeight w:val="33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  <w:lang w:val="en-GB"/>
              </w:rPr>
              <w:t>IAP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taagtggtaaacaaataatctgcgcatatgccgagggtggttctctactccatgtgct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tgccttccccgtgacgtcaactcggccgatgggctgcagccaatcagggagtgacacg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tcctaggcgaaatataactctcctaaaaaagggacggggtttcgttttctctctctctt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gcttcttacactcttgctcctgaagatgtaagcaataaagttttgc</w:t>
            </w:r>
            <w:proofErr w:type="spellEnd"/>
          </w:p>
        </w:tc>
      </w:tr>
      <w:tr w:rsidR="00D25E55" w:rsidTr="002A6280">
        <w:trPr>
          <w:trHeight w:val="33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>B1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gaggcctaatatagtataggcctcgggcgtggtggcgcacgcctttaatcccagcact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gggaggcagaggcaggcggatctctgtgagttcgaggccagcctggtctacatagcga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gttccaggccagccagggctacatagtgagaccctgtctcaaa</w:t>
            </w:r>
            <w:proofErr w:type="spellEnd"/>
          </w:p>
        </w:tc>
      </w:tr>
      <w:tr w:rsidR="00D25E55" w:rsidTr="002A6280">
        <w:trPr>
          <w:trHeight w:val="33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  <w:lang w:val="en-GB"/>
              </w:rPr>
              <w:t>L1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tccggaccggaggacaggtgcccacccggctggggaggcggcctaagccacagcagcag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ggtcgccatcttggtcccgggactccaaggaacttaggaatttagtctgcttaagtga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gagtctgtaccacctgggaactgccaaagcaacacagtgtctgagaaaggtcctgtttt</w:t>
            </w:r>
            <w:proofErr w:type="spellEnd"/>
          </w:p>
        </w:tc>
      </w:tr>
      <w:tr w:rsidR="00D25E55" w:rsidTr="002A6280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D25E55" w:rsidRDefault="00D25E55" w:rsidP="002A628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gg</w:t>
            </w:r>
            <w:proofErr w:type="spellEnd"/>
          </w:p>
        </w:tc>
      </w:tr>
    </w:tbl>
    <w:p w:rsidR="00D25E55" w:rsidRDefault="00D25E55" w:rsidP="00D25E55">
      <w:pPr>
        <w:rPr>
          <w:lang w:val="en-GB"/>
        </w:rPr>
      </w:pPr>
    </w:p>
    <w:p w:rsidR="00296271" w:rsidRPr="00D25E55" w:rsidRDefault="00296271" w:rsidP="00D25E55">
      <w:bookmarkStart w:id="0" w:name="_GoBack"/>
      <w:bookmarkEnd w:id="0"/>
    </w:p>
    <w:sectPr w:rsidR="00296271" w:rsidRPr="00D25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33E"/>
    <w:rsid w:val="00296271"/>
    <w:rsid w:val="0097468B"/>
    <w:rsid w:val="00D25E55"/>
    <w:rsid w:val="00D8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2</cp:revision>
  <dcterms:created xsi:type="dcterms:W3CDTF">2012-03-13T17:13:00Z</dcterms:created>
  <dcterms:modified xsi:type="dcterms:W3CDTF">2012-03-13T17:13:00Z</dcterms:modified>
</cp:coreProperties>
</file>